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Supplementary Material 1: </w:t>
      </w:r>
      <w:r>
        <w:rPr>
          <w:sz w:val="24"/>
        </w:rPr>
        <w:t xml:space="preserve">The full </w:t>
      </w:r>
      <w:r>
        <w:rPr>
          <w:sz w:val="24"/>
        </w:rPr>
        <w:t>sequence</w:t>
      </w:r>
      <w:r>
        <w:rPr>
          <w:sz w:val="24"/>
        </w:rPr>
        <w:t xml:space="preserve"> of contactin-1 (CNTN-1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ull sequence of CNTN-1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aaaatgtggttgctggtcagtcatcttgtgataatatctattactacctgtttagcagagtttacatggtatagaagatatggtcatggagtttctgaggaagacaaaggatttggaccaatttttgaagagcagccaatcaataccatttatccagaggaatcactggaaggaaaagtctcactcaactgtagggcacgagccagccctttcccggtttacaaatggagaatgaataatggggacgttgatctcacaagtgatcgatacagtatggtaggaggaaaccttgttatcaacaaccctgacaaacagaaagatgctggaatatactactgtttagcatctaataactacgggatggtcagaagcactgaagcaaccctgagctttggatatcttgatcctttcccacctgaggaacgtcctgaggtcagagtaaaagaagggaaaggaatggtgcttctctgtgaccccccataccattttccagatgatcttagctatcgctggcttctaaatgaatttcctgtatttatcacaatggataaacggcgatttgtgtctcagacaaatggcaatctctacattgcaaatgttgaggcttccgacaaaggcaattattcctgctttgtttccagtccttctattacaaagagcgtgttcagcaaattcatcccactcattccaatacctgaacgaacaacaaaaccatatcctgctgatattgtagttcagttcaaggatgtatatgcattgatgggccaaaatgtgaccttagaatgttttgcacttggaaatcctgttccggatatccgatggcggaaggttctagaaccaatgccaagcactgctgagattagcacctctggggctgttcttaagatcttcaatattcagctagaagatgaaggcatctatgaatgtgaggctgagaacattagaggaaaggataaacatcaagcaagaatttatgttcaagcattccctgagtgggtagaacacatcaatgacacagaggtggacataggcagtgatctctactggccttgtgtggccacaggaaagcccatccctacaatccgatggttgaaaaatggatatgcgtatcataaaggggaattaagactgtatgatgtgacttttgaaaatgccggaatgtatcagtgcatagctgaaaacacatatggagccatttatgcaaatgctgagttgaagatcttggcgttggctccaacttttgaaatgaatcctatgaagaaaaagatcctggctgctaaaggtggaagggtgataattgaatgcaaacctaaagctgcaccgaaaccaaagttttcatggagtaaagggacagagtggcttgtcaatagcagcagaatactcatttgggaagatggtagcttggaaatcaacaacattacaaggaatgatggaggtatctatacatgctttgcagaaaataacagagggaaagctaatagcactggaacccttgttatcacagatcctacgcgaattatattggccccaattaatgccgatatcacagttggagaaaacgccaccatgcagtgtgctgcgtcctttgatcctgccttggatctcacatttgtttggtccttcaatggctatgtgatcgattttaacaaagagaatattcactaccagaggaattttatgctggattccaatggggaattactaatccgaaatgcgcagctgaaacatgctggaagatacacatgcactgcccagacaattgtggacaattcttcagcttcagctgaccttgtagtgagaggccctccaggccctccaggtggtctgagaatagaagacattagagccacttctgtggcacttacttggagccgtggttcagacaatcatagtcctatttctaaatacactatccagaccaagactattctttcagatgactggaaagatgcaaagacagatcccccaattattgaaggaaatatggaggcagcaagagcagtggacttaatcccatggatggagtatgaattccgcgtggtagcaaccaatacactgggtagaggagagcccagtataccatctaacagaattaaaacagacggtgctgcaccaaatgtggctccttcagatgtaggaggtggaggtggaagaaacagagagctgaccataacatgggcgcctttgtcaagagaataccactatggcaacaattttggttacatagtggcatttaagccatttgatggagaagaatggaaaaaagtcacagttactaatcctgatactggccgatatgtccataaagatgaaaccatgagcccttccactgcatttcaagttaaagtcaaggccttcaacaacaaaggagatggaccttacagcctagtagcagtcattaattcagcacaagacgctcccagtgaagccccaacagaagtaggtgtaaaagtcttatcatcttctgagatatctgttcattgggaacatgttttagaaaaaatagtggaaagctatcagattcggtattgggctgcccatgacaaagaagaagctgcaaacagagttcaagtcaccagccaagagtactcggccaggctcgagaaccttctgccagacacccagtattttatagaagtcggggcctgcaatagtgcagggtgtggacctccaagtgacatgattgaggctttcaccaagaaagcacctcctagccagcctccaaggatcatcagttcagtaaggtctggttcacgctatataatcacctgggatcatgtcgttgcactatcaaatgaatctacagtgacgggatataaggtactctacagacctgatggccagcatgatggcaagctgtattcaactcacaaacactccatagaagtcccaatccccagagatggagaatacgttgtggaggttcgcgcgcacagtgatggaggagatggagtggtgtctcaagtcaaaatttcaggtgcacccaccctatccccaagtcttctcggcttactgctgcctgcctttggcatccttgtctacttggaattct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7T15:17:00Z</dcterms:created>
  <dc:creator>dreamsummit</dc:creator>
  <dc:description/>
  <cp:keywords/>
  <dc:language>en-US</dc:language>
  <cp:lastModifiedBy>dreamsummit</cp:lastModifiedBy>
  <dcterms:modified xsi:type="dcterms:W3CDTF">2017-03-17T15:17:00Z</dcterms:modified>
  <cp:revision>2</cp:revision>
  <dc:subject/>
  <dc:title/>
</cp:coreProperties>
</file>